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2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1573"/>
        <w:gridCol w:w="1711"/>
        <w:gridCol w:w="876"/>
      </w:tblGrid>
      <w:tr>
        <w:trPr>
          <w:trHeight w:val="280" w:hRule="atLeast"/>
        </w:trPr>
        <w:tc>
          <w:tcPr>
            <w:tcW w:w="6220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Supplementary Figure 2. Patients' clinical Information for ELISA</w:t>
            </w:r>
          </w:p>
        </w:tc>
      </w:tr>
      <w:tr>
        <w:trPr>
          <w:trHeight w:val="280" w:hRule="atLeast"/>
        </w:trPr>
        <w:tc>
          <w:tcPr>
            <w:tcW w:w="6220" w:type="dxa"/>
            <w:gridSpan w:val="4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2"/>
              </w:rPr>
            </w:r>
          </w:p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2"/>
              </w:rPr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Gliomas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Inflammation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p value</w:t>
            </w:r>
          </w:p>
        </w:tc>
      </w:tr>
      <w:tr>
        <w:trPr>
          <w:trHeight w:val="280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Age(Year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51.26±15.28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52.95±15.4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0.05</w:t>
            </w:r>
          </w:p>
        </w:tc>
      </w:tr>
      <w:tr>
        <w:trPr>
          <w:trHeight w:val="560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Sex(M/F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10/9</w:t>
              <w:br/>
              <w:t>(n=19)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10/12</w:t>
              <w:br/>
              <w:t>(n=22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2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Serum CCL4 level</w:t>
              <w:br/>
              <w:t>(pg/ml)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18.33±17.66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2"/>
              </w:rPr>
              <w:t>25.58±4.7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2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0.01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等线;DengXian" w:hAnsi="等线;DengXian" w:eastAsia="等线;DengXian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6T05:11:00Z</dcterms:created>
  <dc:creator>ydj</dc:creator>
  <dc:description/>
  <cp:keywords/>
  <dc:language>en-US</dc:language>
  <cp:lastModifiedBy>43323</cp:lastModifiedBy>
  <dcterms:modified xsi:type="dcterms:W3CDTF">2024-08-16T05:1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